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AD7F4" w14:textId="2AC63D0C" w:rsidR="00C35CB6" w:rsidRPr="00617ABC" w:rsidRDefault="003226D9" w:rsidP="00782F58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3226D9">
        <w:rPr>
          <w:rFonts w:ascii="Times New Roman" w:hAnsi="Times New Roman" w:cs="Times New Roman"/>
          <w:b/>
          <w:bCs/>
          <w:i/>
          <w:iCs/>
          <w:lang w:bidi="en-US"/>
        </w:rPr>
        <w:t>Supplementtable</w:t>
      </w:r>
      <w:r w:rsidR="003B2F65" w:rsidRPr="009E331D">
        <w:rPr>
          <w:rFonts w:ascii="Times New Roman" w:hAnsi="Times New Roman" w:cs="Times New Roman"/>
          <w:b/>
          <w:bCs/>
          <w:i/>
          <w:iCs/>
          <w:lang w:bidi="en-US"/>
        </w:rPr>
        <w:t>4: Coding Tree</w:t>
      </w:r>
    </w:p>
    <w:p w14:paraId="0DAA8E6A" w14:textId="3EE1024B" w:rsidR="002C5FAE" w:rsidRDefault="003B2F65" w:rsidP="00782F58">
      <w:pPr>
        <w:pStyle w:val="1"/>
        <w:spacing w:line="276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 xml:space="preserve">Theme 1: Loss of </w:t>
      </w:r>
      <w:r w:rsidR="009D5E51" w:rsidRPr="009D5E51">
        <w:rPr>
          <w:rFonts w:ascii="Times New Roman" w:hAnsi="Times New Roman" w:cs="Times New Roman"/>
          <w:b/>
          <w:bCs/>
          <w:i/>
          <w:iCs/>
          <w:lang w:bidi="en-US"/>
        </w:rPr>
        <w:t>self-control</w:t>
      </w:r>
      <w:r w:rsidR="001F2304" w:rsidRPr="001F2304">
        <w:rPr>
          <w:rFonts w:ascii="Times New Roman" w:hAnsi="Times New Roman" w:cs="Times New Roman"/>
          <w:b/>
          <w:bCs/>
          <w:i/>
          <w:iCs/>
          <w:lang w:bidi="en-US"/>
        </w:rPr>
        <w:t xml:space="preserve"> </w:t>
      </w: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and feeling unable to escape adverse circumstances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A55530" w:rsidRPr="00A55530" w14:paraId="1BFB798E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9C00" w14:textId="49B7B749" w:rsidR="00260F69" w:rsidRPr="00260F69" w:rsidRDefault="003B2F65" w:rsidP="00785F96">
            <w:pPr>
              <w:pStyle w:val="1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</w:pPr>
            <w:r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1</w:t>
            </w:r>
            <w:r w:rsidR="00B76E7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.</w:t>
            </w:r>
            <w:r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Loss of </w:t>
            </w:r>
            <w:r w:rsidR="009D5E51" w:rsidRPr="009D5E51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elf-control</w:t>
            </w:r>
            <w:r w:rsidR="00EA0B9F" w:rsidRPr="00EA0B9F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</w:t>
            </w:r>
            <w:r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and feeling unable to escape adverse circumstances</w:t>
            </w:r>
          </w:p>
        </w:tc>
      </w:tr>
      <w:tr w:rsidR="00A55530" w:rsidRPr="00A55530" w14:paraId="712683CE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1972EFFD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696D879D" w14:textId="784C5120" w:rsidR="00AF3275" w:rsidRPr="00A55530" w:rsidRDefault="00B76E7B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1.1. 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uffering due to the loss of future</w:t>
            </w:r>
          </w:p>
        </w:tc>
      </w:tr>
      <w:tr w:rsidR="00A55530" w:rsidRPr="00A55530" w14:paraId="38F39865" w14:textId="77777777" w:rsidTr="0054381B">
        <w:tc>
          <w:tcPr>
            <w:tcW w:w="562" w:type="dxa"/>
            <w:vAlign w:val="center"/>
          </w:tcPr>
          <w:p w14:paraId="356321CC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71458B1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29B4004" w14:textId="272E6B8F" w:rsidR="00AF3275" w:rsidRPr="00A55530" w:rsidRDefault="00B76E7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Recalling painful memories; feeling that life is meaningless</w:t>
            </w:r>
          </w:p>
        </w:tc>
      </w:tr>
      <w:tr w:rsidR="00A55530" w:rsidRPr="00A55530" w14:paraId="77C49632" w14:textId="77777777" w:rsidTr="0054381B">
        <w:tc>
          <w:tcPr>
            <w:tcW w:w="562" w:type="dxa"/>
            <w:vAlign w:val="center"/>
          </w:tcPr>
          <w:p w14:paraId="742A2458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FC13304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1CEDB6D" w14:textId="5AE3ACDE" w:rsidR="00AF3275" w:rsidRPr="00A55530" w:rsidRDefault="00B76E7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Inability to see a future and becoming deeply depressed</w:t>
            </w:r>
          </w:p>
        </w:tc>
      </w:tr>
      <w:tr w:rsidR="00A55530" w:rsidRPr="00A55530" w14:paraId="1FF5D917" w14:textId="77777777" w:rsidTr="0054381B">
        <w:tc>
          <w:tcPr>
            <w:tcW w:w="562" w:type="dxa"/>
            <w:vAlign w:val="center"/>
          </w:tcPr>
          <w:p w14:paraId="6302DCCB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FDD4117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66171E64" w14:textId="26F7D416" w:rsidR="00FC007C" w:rsidRPr="00A55530" w:rsidRDefault="00B76E7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Fading consciousness, losing the ability to complain of pain</w:t>
            </w:r>
          </w:p>
        </w:tc>
      </w:tr>
      <w:tr w:rsidR="00A55530" w:rsidRPr="00A55530" w14:paraId="5F220956" w14:textId="77777777" w:rsidTr="0054381B">
        <w:tc>
          <w:tcPr>
            <w:tcW w:w="562" w:type="dxa"/>
            <w:vAlign w:val="center"/>
          </w:tcPr>
          <w:p w14:paraId="71E90D9B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14BBD71E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538625C" w14:textId="57C9EACF" w:rsidR="00FC007C" w:rsidRPr="00A55530" w:rsidRDefault="00B76E7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 xml:space="preserve">Being crushed by a feeling of </w:t>
            </w:r>
            <w:r w:rsidR="005C7AB1" w:rsidRPr="00A55530">
              <w:rPr>
                <w:rFonts w:cs="Times New Roman"/>
                <w:lang w:bidi="en-US"/>
              </w:rPr>
              <w:t>helplessness</w:t>
            </w:r>
          </w:p>
        </w:tc>
      </w:tr>
      <w:tr w:rsidR="00A55530" w:rsidRPr="00A55530" w14:paraId="579DEFA9" w14:textId="77777777" w:rsidTr="0054381B">
        <w:tc>
          <w:tcPr>
            <w:tcW w:w="562" w:type="dxa"/>
            <w:vAlign w:val="center"/>
          </w:tcPr>
          <w:p w14:paraId="6446F823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11AA4B15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D0F1B7A" w14:textId="05026A33" w:rsidR="00FC007C" w:rsidRPr="00A55530" w:rsidRDefault="00B76E7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Feeling discouraged about the future due to unbearable pain</w:t>
            </w:r>
          </w:p>
        </w:tc>
      </w:tr>
      <w:tr w:rsidR="00A55530" w:rsidRPr="00A55530" w14:paraId="2D7B3FA7" w14:textId="77777777" w:rsidTr="0054381B">
        <w:tc>
          <w:tcPr>
            <w:tcW w:w="562" w:type="dxa"/>
            <w:vAlign w:val="center"/>
          </w:tcPr>
          <w:p w14:paraId="197403C6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12C18E50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67D3C33" w14:textId="08004BF5" w:rsidR="00FC007C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Loss of self-control</w:t>
            </w:r>
          </w:p>
        </w:tc>
      </w:tr>
      <w:tr w:rsidR="00A55530" w:rsidRPr="00A55530" w14:paraId="413A9408" w14:textId="77777777" w:rsidTr="0054381B">
        <w:tc>
          <w:tcPr>
            <w:tcW w:w="562" w:type="dxa"/>
            <w:vAlign w:val="center"/>
          </w:tcPr>
          <w:p w14:paraId="41ED7A10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4E708570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DBC05E2" w14:textId="6CE84CE1" w:rsidR="00FC007C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Causes preventing escape from suffering (pain, respiratory distress, fatigue, lack of appetite, etc.)</w:t>
            </w:r>
          </w:p>
        </w:tc>
      </w:tr>
      <w:tr w:rsidR="00A55530" w:rsidRPr="00A55530" w14:paraId="7CD18E6E" w14:textId="77777777" w:rsidTr="0054381B">
        <w:tc>
          <w:tcPr>
            <w:tcW w:w="562" w:type="dxa"/>
            <w:vAlign w:val="center"/>
          </w:tcPr>
          <w:p w14:paraId="7C6FD7CB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69B66FB8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16E8D21E" w14:textId="2FB56A3D" w:rsidR="00FC007C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Loss of emotional control due to suffering</w:t>
            </w:r>
          </w:p>
        </w:tc>
      </w:tr>
      <w:tr w:rsidR="00A55530" w:rsidRPr="00A55530" w14:paraId="4ED02487" w14:textId="77777777" w:rsidTr="0054381B">
        <w:tc>
          <w:tcPr>
            <w:tcW w:w="562" w:type="dxa"/>
            <w:vAlign w:val="center"/>
          </w:tcPr>
          <w:p w14:paraId="11CCEE2B" w14:textId="77777777" w:rsidR="004915D5" w:rsidRPr="00A55530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DD99446" w14:textId="77777777" w:rsidR="004915D5" w:rsidRPr="00A55530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1F1A4B86" w14:textId="38B91887" w:rsidR="004915D5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Suffering that cannot be expressed in words</w:t>
            </w:r>
          </w:p>
        </w:tc>
      </w:tr>
      <w:tr w:rsidR="00A55530" w:rsidRPr="00A55530" w14:paraId="793C33B1" w14:textId="77777777" w:rsidTr="0054381B">
        <w:tc>
          <w:tcPr>
            <w:tcW w:w="562" w:type="dxa"/>
            <w:vAlign w:val="center"/>
          </w:tcPr>
          <w:p w14:paraId="29C0FCAC" w14:textId="77777777" w:rsidR="004915D5" w:rsidRPr="00A55530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6BAA2248" w14:textId="77777777" w:rsidR="004915D5" w:rsidRPr="00A55530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8F20F27" w14:textId="1021298F" w:rsidR="004915D5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Writhing in uncontrollable agony</w:t>
            </w:r>
          </w:p>
        </w:tc>
      </w:tr>
      <w:tr w:rsidR="00A55530" w:rsidRPr="00A55530" w14:paraId="7E2B3C44" w14:textId="77777777" w:rsidTr="0054381B">
        <w:tc>
          <w:tcPr>
            <w:tcW w:w="562" w:type="dxa"/>
            <w:vAlign w:val="center"/>
          </w:tcPr>
          <w:p w14:paraId="6CCC48F2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41754E3" w14:textId="77777777" w:rsidR="00FC007C" w:rsidRPr="00A55530" w:rsidRDefault="00FC007C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E2074BD" w14:textId="3A4D6E94" w:rsidR="00FC007C" w:rsidRPr="00A55530" w:rsidRDefault="00B76E7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Feeling discouraged by not being able to eat</w:t>
            </w:r>
          </w:p>
        </w:tc>
      </w:tr>
    </w:tbl>
    <w:p w14:paraId="332A9677" w14:textId="77777777" w:rsidR="002C5FAE" w:rsidRPr="008473B6" w:rsidRDefault="002C5FAE" w:rsidP="00782F58">
      <w:pPr>
        <w:spacing w:line="360" w:lineRule="auto"/>
        <w:jc w:val="left"/>
        <w:rPr>
          <w:rFonts w:cs="Times New Roman"/>
        </w:rPr>
      </w:pPr>
    </w:p>
    <w:p w14:paraId="03DB1DF0" w14:textId="77777777" w:rsidR="002C5FAE" w:rsidRDefault="003B2F65" w:rsidP="002C5FAE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Theme 2: Facing death and letting go of life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9D19AD" w14:paraId="2122D52A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4D21" w14:textId="4A6BF671" w:rsidR="00AF3275" w:rsidRPr="00EE766B" w:rsidRDefault="003B2F65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2</w:t>
            </w:r>
            <w:r w:rsidR="00B76E7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.</w:t>
            </w: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Facing death and letting go of life</w:t>
            </w:r>
          </w:p>
        </w:tc>
      </w:tr>
      <w:tr w:rsidR="009D19AD" w14:paraId="1F58FFF2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0586E7E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6B93C77D" w14:textId="49DE82CA" w:rsidR="00AF3275" w:rsidRPr="00EE766B" w:rsidRDefault="00B76E7B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2.1. </w:t>
            </w:r>
            <w:r w:rsidR="003B2F65" w:rsidRPr="0054381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uffering due to the loss of future</w:t>
            </w:r>
          </w:p>
        </w:tc>
      </w:tr>
      <w:tr w:rsidR="009D19AD" w14:paraId="3004E678" w14:textId="77777777" w:rsidTr="0054381B">
        <w:tc>
          <w:tcPr>
            <w:tcW w:w="562" w:type="dxa"/>
            <w:vAlign w:val="center"/>
          </w:tcPr>
          <w:p w14:paraId="010CCC6C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630AF5A4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67E8D71" w14:textId="0C6E3B10" w:rsidR="00AF3275" w:rsidRPr="004915D5" w:rsidRDefault="002F57AB" w:rsidP="00785F96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Wanting to meet deceased people in the afterlife</w:t>
            </w:r>
          </w:p>
        </w:tc>
      </w:tr>
      <w:tr w:rsidR="009D19AD" w14:paraId="6CB9ACEF" w14:textId="77777777" w:rsidTr="0054381B">
        <w:tc>
          <w:tcPr>
            <w:tcW w:w="562" w:type="dxa"/>
            <w:vAlign w:val="center"/>
          </w:tcPr>
          <w:p w14:paraId="470A48D5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098F8E7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791BAD7" w14:textId="293D5C1A" w:rsidR="00AF3275" w:rsidRDefault="002F57A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Having lived enough and wanting it to end now</w:t>
            </w:r>
          </w:p>
        </w:tc>
      </w:tr>
      <w:tr w:rsidR="009D19AD" w14:paraId="75BF691A" w14:textId="77777777" w:rsidTr="0054381B">
        <w:tc>
          <w:tcPr>
            <w:tcW w:w="562" w:type="dxa"/>
            <w:vAlign w:val="center"/>
          </w:tcPr>
          <w:p w14:paraId="52CAE679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4CF89F00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8F8A42E" w14:textId="0EFDD831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Desire to die peacefully</w:t>
            </w:r>
          </w:p>
        </w:tc>
      </w:tr>
      <w:tr w:rsidR="009D19AD" w14:paraId="0EB8B22B" w14:textId="77777777" w:rsidTr="0054381B">
        <w:tc>
          <w:tcPr>
            <w:tcW w:w="562" w:type="dxa"/>
            <w:vAlign w:val="center"/>
          </w:tcPr>
          <w:p w14:paraId="4A65CFD9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EE3A561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E4C4325" w14:textId="4B55E7A9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Not wanting to live with remorse</w:t>
            </w:r>
          </w:p>
        </w:tc>
      </w:tr>
      <w:tr w:rsidR="009D19AD" w14:paraId="7B987972" w14:textId="77777777" w:rsidTr="0054381B">
        <w:tc>
          <w:tcPr>
            <w:tcW w:w="562" w:type="dxa"/>
            <w:vAlign w:val="center"/>
          </w:tcPr>
          <w:p w14:paraId="55623415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374DFCC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5BA6A9B" w14:textId="2AA18417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Awareness of the future that will continue after one’s death</w:t>
            </w:r>
          </w:p>
        </w:tc>
      </w:tr>
      <w:tr w:rsidR="009D19AD" w14:paraId="43FA4B61" w14:textId="77777777" w:rsidTr="0054381B">
        <w:tc>
          <w:tcPr>
            <w:tcW w:w="562" w:type="dxa"/>
            <w:vAlign w:val="center"/>
          </w:tcPr>
          <w:p w14:paraId="201FC9D6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E8ED78D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8F040FF" w14:textId="323FBD9F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Feeling tired of living and wanting to rest</w:t>
            </w:r>
          </w:p>
        </w:tc>
      </w:tr>
      <w:tr w:rsidR="009D19AD" w14:paraId="6F17FB2E" w14:textId="77777777" w:rsidTr="0054381B">
        <w:tc>
          <w:tcPr>
            <w:tcW w:w="562" w:type="dxa"/>
            <w:vAlign w:val="center"/>
          </w:tcPr>
          <w:p w14:paraId="4C3593F0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E793987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BA0B3A1" w14:textId="655DD63D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Feeling resigned due to futility</w:t>
            </w:r>
          </w:p>
        </w:tc>
      </w:tr>
      <w:tr w:rsidR="009D19AD" w14:paraId="3E7B8086" w14:textId="77777777" w:rsidTr="0054381B">
        <w:tc>
          <w:tcPr>
            <w:tcW w:w="562" w:type="dxa"/>
            <w:vAlign w:val="center"/>
          </w:tcPr>
          <w:p w14:paraId="66588789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6D548329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5E38A76A" w14:textId="163EA1E1" w:rsidR="004915D5" w:rsidRPr="008473B6" w:rsidRDefault="002F57A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Relief from freeing oneself of responsibilities and burdens</w:t>
            </w:r>
          </w:p>
        </w:tc>
      </w:tr>
      <w:tr w:rsidR="009D19AD" w14:paraId="7DE15546" w14:textId="77777777" w:rsidTr="0054381B">
        <w:tc>
          <w:tcPr>
            <w:tcW w:w="562" w:type="dxa"/>
            <w:vAlign w:val="center"/>
          </w:tcPr>
          <w:p w14:paraId="3398581E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679335D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2B46708" w14:textId="4E93B89E" w:rsidR="004915D5" w:rsidRPr="008473B6" w:rsidRDefault="00AF09F1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Wanting to die a clean death after organizing one’s affairs</w:t>
            </w:r>
          </w:p>
        </w:tc>
      </w:tr>
    </w:tbl>
    <w:p w14:paraId="3E8C8E04" w14:textId="77777777" w:rsidR="002C5FAE" w:rsidRPr="008473B6" w:rsidRDefault="002C5FAE" w:rsidP="00782F58">
      <w:pPr>
        <w:spacing w:line="360" w:lineRule="auto"/>
        <w:jc w:val="left"/>
        <w:rPr>
          <w:rFonts w:cs="Times New Roman"/>
        </w:rPr>
      </w:pPr>
    </w:p>
    <w:p w14:paraId="3130FCC8" w14:textId="77777777" w:rsidR="002C5FAE" w:rsidRDefault="003B2F65" w:rsidP="002C5FAE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Theme 3: The pain of loneliness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9D19AD" w14:paraId="78AFD0A0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73B6" w14:textId="68DD2922" w:rsidR="00AF3275" w:rsidRPr="00EE766B" w:rsidRDefault="003B2F65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3</w:t>
            </w:r>
            <w:r w:rsidR="005E3FC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.</w:t>
            </w: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The pain of loneliness</w:t>
            </w:r>
          </w:p>
        </w:tc>
      </w:tr>
      <w:tr w:rsidR="009D19AD" w14:paraId="1F25C9F7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0BE37D38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314780D2" w14:textId="29784842" w:rsidR="00AF3275" w:rsidRPr="00EE766B" w:rsidRDefault="005E3FCB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3.1. </w:t>
            </w:r>
            <w:r w:rsidR="003B2F65" w:rsidRPr="00BE3277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uffering due to the loss of relationships with others</w:t>
            </w:r>
          </w:p>
        </w:tc>
      </w:tr>
      <w:tr w:rsidR="009D19AD" w14:paraId="1B0AEB38" w14:textId="77777777" w:rsidTr="0054381B">
        <w:tc>
          <w:tcPr>
            <w:tcW w:w="562" w:type="dxa"/>
            <w:vAlign w:val="center"/>
          </w:tcPr>
          <w:p w14:paraId="59933CC1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08E8CA3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7B5F87E" w14:textId="5C2BCE82" w:rsidR="00AF327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Fear of dying alone</w:t>
            </w:r>
          </w:p>
        </w:tc>
      </w:tr>
      <w:tr w:rsidR="009D19AD" w14:paraId="2D407D56" w14:textId="77777777" w:rsidTr="0054381B">
        <w:tc>
          <w:tcPr>
            <w:tcW w:w="562" w:type="dxa"/>
            <w:vAlign w:val="center"/>
          </w:tcPr>
          <w:p w14:paraId="0CEE8283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51193C9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E5F68B2" w14:textId="326AB6ED" w:rsidR="00AF327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Being overcome by loneliness and rage</w:t>
            </w:r>
          </w:p>
        </w:tc>
      </w:tr>
      <w:tr w:rsidR="009D19AD" w14:paraId="37D75964" w14:textId="77777777" w:rsidTr="0054381B">
        <w:tc>
          <w:tcPr>
            <w:tcW w:w="562" w:type="dxa"/>
            <w:vAlign w:val="center"/>
          </w:tcPr>
          <w:p w14:paraId="69A97C79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26192924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E4C153C" w14:textId="7727CEB1" w:rsidR="004915D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Thinking that life is meaningless when feeling lonely</w:t>
            </w:r>
          </w:p>
        </w:tc>
      </w:tr>
      <w:tr w:rsidR="009D19AD" w14:paraId="034EE143" w14:textId="77777777" w:rsidTr="0054381B">
        <w:tc>
          <w:tcPr>
            <w:tcW w:w="562" w:type="dxa"/>
            <w:vAlign w:val="center"/>
          </w:tcPr>
          <w:p w14:paraId="7060608F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C653221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1140F049" w14:textId="747989EC" w:rsidR="004915D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Broken family ties, feeling very lonely</w:t>
            </w:r>
          </w:p>
        </w:tc>
      </w:tr>
      <w:tr w:rsidR="009D19AD" w14:paraId="0F79610E" w14:textId="77777777" w:rsidTr="0054381B">
        <w:tc>
          <w:tcPr>
            <w:tcW w:w="562" w:type="dxa"/>
            <w:vAlign w:val="center"/>
          </w:tcPr>
          <w:p w14:paraId="6380B62C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BD9A567" w14:textId="77777777" w:rsidR="004915D5" w:rsidRDefault="004915D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7AB3E14" w14:textId="290AC0C3" w:rsidR="004915D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No one understands what is important</w:t>
            </w:r>
          </w:p>
        </w:tc>
      </w:tr>
    </w:tbl>
    <w:p w14:paraId="361A4767" w14:textId="77777777" w:rsidR="002C5FAE" w:rsidRPr="008473B6" w:rsidRDefault="002C5FAE" w:rsidP="00782F58">
      <w:pPr>
        <w:spacing w:line="360" w:lineRule="auto"/>
        <w:jc w:val="left"/>
        <w:rPr>
          <w:rFonts w:cs="Times New Roman"/>
          <w:lang w:bidi="en-US"/>
        </w:rPr>
      </w:pPr>
    </w:p>
    <w:p w14:paraId="2931FC5B" w14:textId="77777777" w:rsidR="002C5FAE" w:rsidRDefault="003B2F65" w:rsidP="00782F58">
      <w:pPr>
        <w:pStyle w:val="1"/>
        <w:spacing w:line="276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Theme 4: Feeling unable to live with the thought of being an inconvenience to others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9D19AD" w14:paraId="2193C715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83A8" w14:textId="53B3CBC8" w:rsidR="00AF3275" w:rsidRPr="00EE766B" w:rsidRDefault="003B2F65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4</w:t>
            </w:r>
            <w:r w:rsidR="005E3FC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.</w:t>
            </w: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Feeling unable to live with the thought of being an inconvenience to others</w:t>
            </w:r>
          </w:p>
        </w:tc>
      </w:tr>
      <w:tr w:rsidR="009D19AD" w14:paraId="686D425E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D493EA1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3DF483B3" w14:textId="36CA8223" w:rsidR="00AF3275" w:rsidRPr="00EE766B" w:rsidRDefault="005E3FCB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4.1. </w:t>
            </w:r>
            <w:r w:rsidR="003B2F65" w:rsidRPr="00D50B1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uffering due to the interactive loss of autonomy and relationships</w:t>
            </w:r>
          </w:p>
        </w:tc>
      </w:tr>
      <w:tr w:rsidR="009D19AD" w14:paraId="5EF1CF15" w14:textId="77777777" w:rsidTr="0054381B">
        <w:tc>
          <w:tcPr>
            <w:tcW w:w="562" w:type="dxa"/>
            <w:vAlign w:val="center"/>
          </w:tcPr>
          <w:p w14:paraId="1F419767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25A05D6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29EBE28" w14:textId="27DB104A" w:rsidR="00AF3275" w:rsidRPr="00617ABC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617ABC">
              <w:rPr>
                <w:rFonts w:cs="Times New Roman"/>
                <w:lang w:bidi="en-US"/>
              </w:rPr>
              <w:t xml:space="preserve">Inability to fulfill one’s </w:t>
            </w:r>
            <w:proofErr w:type="spellStart"/>
            <w:r w:rsidR="003B2F65" w:rsidRPr="00617ABC">
              <w:rPr>
                <w:rFonts w:cs="Times New Roman"/>
                <w:lang w:bidi="en-US"/>
              </w:rPr>
              <w:t>seken</w:t>
            </w:r>
            <w:proofErr w:type="spellEnd"/>
            <w:r w:rsidR="003B2F65" w:rsidRPr="00617ABC">
              <w:rPr>
                <w:rFonts w:cs="Times New Roman"/>
                <w:lang w:bidi="en-US"/>
              </w:rPr>
              <w:t xml:space="preserve"> role </w:t>
            </w:r>
            <w:r w:rsidR="003B2F65" w:rsidRPr="00617ABC">
              <w:rPr>
                <w:rFonts w:cs="Times New Roman" w:hint="eastAsia"/>
                <w:lang w:bidi="en-US"/>
              </w:rPr>
              <w:t>(</w:t>
            </w:r>
            <w:r w:rsidR="003B2F65" w:rsidRPr="00617ABC">
              <w:rPr>
                <w:rFonts w:cs="Times New Roman"/>
                <w:lang w:bidi="en-US"/>
              </w:rPr>
              <w:t>various groups that a person is perceived as being part of</w:t>
            </w:r>
            <w:r w:rsidR="003B2F65" w:rsidRPr="00617ABC">
              <w:rPr>
                <w:rFonts w:cs="Times New Roman" w:hint="eastAsia"/>
                <w:lang w:bidi="en-US"/>
              </w:rPr>
              <w:t>)</w:t>
            </w:r>
          </w:p>
        </w:tc>
      </w:tr>
      <w:tr w:rsidR="009D19AD" w14:paraId="0F7A53DB" w14:textId="77777777" w:rsidTr="0054381B">
        <w:tc>
          <w:tcPr>
            <w:tcW w:w="562" w:type="dxa"/>
            <w:vAlign w:val="center"/>
          </w:tcPr>
          <w:p w14:paraId="7DA24E90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6ACE6C4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21DE22B" w14:textId="42A6A1B0" w:rsidR="00AF3275" w:rsidRDefault="005E3FCB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C35CB6">
              <w:rPr>
                <w:rFonts w:cs="Times New Roman"/>
                <w:lang w:bidi="en-US"/>
              </w:rPr>
              <w:t>Feeling guilty for burdening family members with medical expenses and care</w:t>
            </w:r>
          </w:p>
        </w:tc>
      </w:tr>
      <w:tr w:rsidR="009D19AD" w14:paraId="7FC95149" w14:textId="77777777" w:rsidTr="0054381B">
        <w:tc>
          <w:tcPr>
            <w:tcW w:w="562" w:type="dxa"/>
            <w:vAlign w:val="center"/>
          </w:tcPr>
          <w:p w14:paraId="011C9B72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41841066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275E470" w14:textId="45BEF7C7" w:rsidR="00F37008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C35CB6">
              <w:rPr>
                <w:rFonts w:cs="Times New Roman"/>
                <w:lang w:bidi="en-US"/>
              </w:rPr>
              <w:t>Self-loathing due to causing sadness and burdens for family members</w:t>
            </w:r>
          </w:p>
        </w:tc>
      </w:tr>
      <w:tr w:rsidR="009D19AD" w14:paraId="5FBF4C43" w14:textId="77777777" w:rsidTr="0054381B">
        <w:tc>
          <w:tcPr>
            <w:tcW w:w="562" w:type="dxa"/>
            <w:vAlign w:val="center"/>
          </w:tcPr>
          <w:p w14:paraId="353D55AF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D0CE3DC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28E14C3" w14:textId="0C9D77D0" w:rsidR="00F37008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C35CB6">
              <w:rPr>
                <w:rFonts w:cs="Times New Roman"/>
                <w:lang w:bidi="en-US"/>
              </w:rPr>
              <w:t>Causing difficulties for family members and having a worthless life</w:t>
            </w:r>
          </w:p>
        </w:tc>
      </w:tr>
      <w:tr w:rsidR="009D19AD" w14:paraId="797EC661" w14:textId="77777777" w:rsidTr="0054381B">
        <w:tc>
          <w:tcPr>
            <w:tcW w:w="562" w:type="dxa"/>
            <w:vAlign w:val="center"/>
          </w:tcPr>
          <w:p w14:paraId="27DDF4BB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90264E8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BE5C9E2" w14:textId="74A5AFD9" w:rsidR="00F37008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C35CB6">
              <w:rPr>
                <w:rFonts w:cs="Times New Roman"/>
                <w:lang w:bidi="en-US"/>
              </w:rPr>
              <w:t>Feeling unsure whether one should live, considering the future of the family</w:t>
            </w:r>
          </w:p>
        </w:tc>
      </w:tr>
      <w:tr w:rsidR="009D19AD" w14:paraId="1EFA8521" w14:textId="77777777" w:rsidTr="0054381B">
        <w:tc>
          <w:tcPr>
            <w:tcW w:w="562" w:type="dxa"/>
            <w:vAlign w:val="center"/>
          </w:tcPr>
          <w:p w14:paraId="7211CC06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2FCCFD4A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661DC424" w14:textId="101CC947" w:rsidR="00F37008" w:rsidRPr="00617ABC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617ABC">
              <w:rPr>
                <w:rFonts w:cs="Times New Roman"/>
                <w:lang w:bidi="en-US"/>
              </w:rPr>
              <w:t xml:space="preserve">Being a burden on one’s family and </w:t>
            </w:r>
            <w:proofErr w:type="spellStart"/>
            <w:r w:rsidR="003B2F65" w:rsidRPr="00617ABC">
              <w:rPr>
                <w:rFonts w:cs="Times New Roman"/>
                <w:lang w:bidi="en-US"/>
              </w:rPr>
              <w:t>seken</w:t>
            </w:r>
            <w:proofErr w:type="spellEnd"/>
            <w:r w:rsidR="003B2F65" w:rsidRPr="00617ABC">
              <w:rPr>
                <w:rFonts w:cs="Times New Roman"/>
                <w:lang w:bidi="en-US"/>
              </w:rPr>
              <w:t xml:space="preserve"> (</w:t>
            </w:r>
            <w:r w:rsidR="003B2F65" w:rsidRPr="00617ABC">
              <w:rPr>
                <w:rFonts w:cs="Times New Roman" w:hint="eastAsia"/>
                <w:lang w:bidi="en-US"/>
              </w:rPr>
              <w:t xml:space="preserve">various groups that a person is perceived as </w:t>
            </w:r>
            <w:r w:rsidR="003B2F65" w:rsidRPr="00617ABC">
              <w:rPr>
                <w:rFonts w:cs="Times New Roman"/>
                <w:lang w:bidi="en-US"/>
              </w:rPr>
              <w:t xml:space="preserve">being </w:t>
            </w:r>
            <w:r w:rsidR="003B2F65" w:rsidRPr="00617ABC">
              <w:rPr>
                <w:rFonts w:cs="Times New Roman" w:hint="eastAsia"/>
                <w:lang w:bidi="en-US"/>
              </w:rPr>
              <w:t>part of)</w:t>
            </w:r>
          </w:p>
        </w:tc>
      </w:tr>
      <w:tr w:rsidR="009D19AD" w14:paraId="157D4810" w14:textId="77777777" w:rsidTr="0054381B">
        <w:tc>
          <w:tcPr>
            <w:tcW w:w="562" w:type="dxa"/>
            <w:vAlign w:val="center"/>
          </w:tcPr>
          <w:p w14:paraId="29BD0810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3EB0974" w14:textId="77777777" w:rsidR="00F37008" w:rsidRDefault="00F3700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AD69774" w14:textId="5FC5DD5F" w:rsidR="00F37008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C35CB6">
              <w:rPr>
                <w:rFonts w:cs="Times New Roman"/>
                <w:lang w:bidi="en-US"/>
              </w:rPr>
              <w:t>It would be b</w:t>
            </w:r>
            <w:r w:rsidR="003B2F65" w:rsidRPr="008473B6">
              <w:rPr>
                <w:rFonts w:cs="Times New Roman"/>
                <w:lang w:bidi="en-US"/>
              </w:rPr>
              <w:t>etter not to exist for the family’s sake</w:t>
            </w:r>
          </w:p>
        </w:tc>
      </w:tr>
      <w:tr w:rsidR="009D19AD" w14:paraId="2773C2D9" w14:textId="77777777" w:rsidTr="0054381B">
        <w:tc>
          <w:tcPr>
            <w:tcW w:w="562" w:type="dxa"/>
            <w:vAlign w:val="center"/>
          </w:tcPr>
          <w:p w14:paraId="1E2E9A17" w14:textId="77777777" w:rsidR="006B5D97" w:rsidRDefault="006B5D97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CDA36D9" w14:textId="77777777" w:rsidR="006B5D97" w:rsidRDefault="006B5D97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5A772282" w14:textId="508BD20E" w:rsidR="006B5D97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Being alive is an inconvenience for other people</w:t>
            </w:r>
          </w:p>
        </w:tc>
      </w:tr>
      <w:tr w:rsidR="009D19AD" w14:paraId="70F59A05" w14:textId="77777777" w:rsidTr="0054381B">
        <w:tc>
          <w:tcPr>
            <w:tcW w:w="562" w:type="dxa"/>
            <w:vAlign w:val="center"/>
          </w:tcPr>
          <w:p w14:paraId="57950D34" w14:textId="77777777" w:rsidR="006B5D97" w:rsidRDefault="006B5D97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C2874D0" w14:textId="77777777" w:rsidR="006B5D97" w:rsidRDefault="006B5D97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715F8C7" w14:textId="6C490A7D" w:rsidR="006B5D97" w:rsidRPr="00C35CB6" w:rsidRDefault="005E3FCB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No value in depending on others to live as a disabled person</w:t>
            </w:r>
          </w:p>
        </w:tc>
      </w:tr>
    </w:tbl>
    <w:p w14:paraId="29AAD8DD" w14:textId="77777777" w:rsidR="002C5FAE" w:rsidRPr="008473B6" w:rsidRDefault="002C5FAE" w:rsidP="002978B0">
      <w:pPr>
        <w:spacing w:line="360" w:lineRule="auto"/>
        <w:jc w:val="left"/>
        <w:rPr>
          <w:rFonts w:cs="Times New Roman"/>
        </w:rPr>
      </w:pPr>
    </w:p>
    <w:p w14:paraId="1A4E5B12" w14:textId="77777777" w:rsidR="002C5FAE" w:rsidRDefault="003B2F65" w:rsidP="002C5FAE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t>Theme 5: Being unable to accept living life as it is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9D19AD" w14:paraId="2B7330A7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FEAD" w14:textId="79C8097F" w:rsidR="00AF3275" w:rsidRPr="00EE766B" w:rsidRDefault="003B2F65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5</w:t>
            </w:r>
            <w:r w:rsidR="00782F58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.</w:t>
            </w:r>
            <w:r w:rsidRPr="00ED32D6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Being unable to accept living life as it is</w:t>
            </w:r>
          </w:p>
        </w:tc>
      </w:tr>
      <w:tr w:rsidR="009D19AD" w14:paraId="63C2C667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7D1E4F9B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0EE0DE74" w14:textId="30ACF00C" w:rsidR="00AF3275" w:rsidRPr="00EE766B" w:rsidRDefault="00782F58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5.1.</w:t>
            </w:r>
            <w:r w:rsidR="003C2298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</w:t>
            </w:r>
            <w:r w:rsidR="003B2F65" w:rsidRPr="0054381B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Suffering due to the interactive loss of autonomy and relationships</w:t>
            </w:r>
          </w:p>
        </w:tc>
      </w:tr>
      <w:tr w:rsidR="009D19AD" w14:paraId="09FF55AF" w14:textId="77777777" w:rsidTr="0054381B">
        <w:tc>
          <w:tcPr>
            <w:tcW w:w="562" w:type="dxa"/>
            <w:vAlign w:val="center"/>
          </w:tcPr>
          <w:p w14:paraId="175550CF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F09D0EB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6A0984A" w14:textId="668FF227" w:rsidR="00AF3275" w:rsidRDefault="00782F5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Inability to accept living like this</w:t>
            </w:r>
          </w:p>
        </w:tc>
      </w:tr>
      <w:tr w:rsidR="009D19AD" w14:paraId="4AEC1255" w14:textId="77777777" w:rsidTr="0054381B">
        <w:tc>
          <w:tcPr>
            <w:tcW w:w="562" w:type="dxa"/>
            <w:vAlign w:val="center"/>
          </w:tcPr>
          <w:p w14:paraId="2386C55C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44E2966" w14:textId="77777777" w:rsidR="00AF3275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596F2C4" w14:textId="6101D383" w:rsidR="00AF3275" w:rsidRDefault="00782F5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Living in this condition is meaningless</w:t>
            </w:r>
          </w:p>
        </w:tc>
      </w:tr>
      <w:tr w:rsidR="009D19AD" w14:paraId="1D3E454D" w14:textId="77777777" w:rsidTr="0054381B">
        <w:tc>
          <w:tcPr>
            <w:tcW w:w="562" w:type="dxa"/>
            <w:vAlign w:val="center"/>
          </w:tcPr>
          <w:p w14:paraId="130D82EA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86405FB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0461FCA" w14:textId="55827186" w:rsidR="004C076A" w:rsidRPr="008473B6" w:rsidRDefault="00782F58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Feeling embarrassed to ask others for help using the toilet</w:t>
            </w:r>
          </w:p>
        </w:tc>
      </w:tr>
      <w:tr w:rsidR="009D19AD" w14:paraId="0BDB5A37" w14:textId="77777777" w:rsidTr="0054381B">
        <w:tc>
          <w:tcPr>
            <w:tcW w:w="562" w:type="dxa"/>
            <w:vAlign w:val="center"/>
          </w:tcPr>
          <w:p w14:paraId="2BD34E80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64775618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512ECF81" w14:textId="0F5FC353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Hopelessness from having to depend on others for care</w:t>
            </w:r>
          </w:p>
        </w:tc>
      </w:tr>
      <w:tr w:rsidR="009D19AD" w14:paraId="3CBEA4D9" w14:textId="77777777" w:rsidTr="0054381B">
        <w:tc>
          <w:tcPr>
            <w:tcW w:w="562" w:type="dxa"/>
            <w:vAlign w:val="center"/>
          </w:tcPr>
          <w:p w14:paraId="618581C0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9CF8E1F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A8C2045" w14:textId="2DEC0CFC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Feeling deeply discouraged by changes in one’s physical appearance</w:t>
            </w:r>
          </w:p>
        </w:tc>
      </w:tr>
      <w:tr w:rsidR="009D19AD" w14:paraId="2D150A3D" w14:textId="77777777" w:rsidTr="0054381B">
        <w:tc>
          <w:tcPr>
            <w:tcW w:w="562" w:type="dxa"/>
            <w:vAlign w:val="center"/>
          </w:tcPr>
          <w:p w14:paraId="1B26656A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2B0D4E2E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387CF6CE" w14:textId="5958ACDF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Inability to enjoy pleasurable activities makes life worthless</w:t>
            </w:r>
          </w:p>
        </w:tc>
      </w:tr>
      <w:tr w:rsidR="009D19AD" w14:paraId="2A69AF90" w14:textId="77777777" w:rsidTr="0054381B">
        <w:tc>
          <w:tcPr>
            <w:tcW w:w="562" w:type="dxa"/>
            <w:vAlign w:val="center"/>
          </w:tcPr>
          <w:p w14:paraId="0F757B24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2901D93D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6F7C5BD" w14:textId="59141067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Extending life through treatment is meaningless, and living is worthless</w:t>
            </w:r>
          </w:p>
        </w:tc>
      </w:tr>
      <w:tr w:rsidR="009D19AD" w14:paraId="196FDF17" w14:textId="77777777" w:rsidTr="0054381B">
        <w:tc>
          <w:tcPr>
            <w:tcW w:w="562" w:type="dxa"/>
            <w:vAlign w:val="center"/>
          </w:tcPr>
          <w:p w14:paraId="3C3AFA47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DA0551A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4AEDA215" w14:textId="3A75F699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Inability to be one’s true self</w:t>
            </w:r>
          </w:p>
        </w:tc>
      </w:tr>
      <w:tr w:rsidR="009D19AD" w14:paraId="2AF0D7AD" w14:textId="77777777" w:rsidTr="0054381B">
        <w:tc>
          <w:tcPr>
            <w:tcW w:w="562" w:type="dxa"/>
            <w:vAlign w:val="center"/>
          </w:tcPr>
          <w:p w14:paraId="37AD90C8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1898135D" w14:textId="77777777" w:rsidR="004C076A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1D2B8DEF" w14:textId="32EEFB06" w:rsidR="004C076A" w:rsidRPr="008473B6" w:rsidRDefault="00596765" w:rsidP="00785F96">
            <w:pPr>
              <w:jc w:val="both"/>
              <w:rPr>
                <w:rFonts w:cs="Times New Roman"/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8473B6">
              <w:rPr>
                <w:rFonts w:cs="Times New Roman"/>
                <w:lang w:bidi="en-US"/>
              </w:rPr>
              <w:t>Losing one’s sense of self due to a lack of independence</w:t>
            </w:r>
          </w:p>
        </w:tc>
      </w:tr>
    </w:tbl>
    <w:p w14:paraId="757037F1" w14:textId="77777777" w:rsidR="00AF3275" w:rsidRPr="00EE766B" w:rsidRDefault="00AF3275" w:rsidP="00E27624">
      <w:pPr>
        <w:spacing w:line="360" w:lineRule="auto"/>
        <w:jc w:val="left"/>
        <w:rPr>
          <w:lang w:bidi="en-US"/>
        </w:rPr>
      </w:pPr>
    </w:p>
    <w:p w14:paraId="09ADBA21" w14:textId="77777777" w:rsidR="002C5FAE" w:rsidRDefault="003B2F65" w:rsidP="002C5FAE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lang w:bidi="en-US"/>
        </w:rPr>
      </w:pPr>
      <w:r w:rsidRPr="00ED32D6">
        <w:rPr>
          <w:rFonts w:ascii="Times New Roman" w:hAnsi="Times New Roman" w:cs="Times New Roman"/>
          <w:b/>
          <w:bCs/>
          <w:i/>
          <w:iCs/>
          <w:lang w:bidi="en-US"/>
        </w:rPr>
        <w:lastRenderedPageBreak/>
        <w:t>Theme 6: Wanting to live in the moment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7931"/>
      </w:tblGrid>
      <w:tr w:rsidR="00A55530" w:rsidRPr="00A55530" w14:paraId="65A0D523" w14:textId="77777777" w:rsidTr="0054381B">
        <w:tc>
          <w:tcPr>
            <w:tcW w:w="9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9EA3" w14:textId="21B2F41D" w:rsidR="00AF3275" w:rsidRPr="00A55530" w:rsidRDefault="003C2298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6. 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Wanting to live in the moment</w:t>
            </w:r>
          </w:p>
        </w:tc>
      </w:tr>
      <w:tr w:rsidR="00A55530" w:rsidRPr="00A55530" w14:paraId="6515FD22" w14:textId="77777777" w:rsidTr="0054381B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61D9EB7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tcBorders>
              <w:top w:val="single" w:sz="4" w:space="0" w:color="auto"/>
            </w:tcBorders>
            <w:vAlign w:val="center"/>
          </w:tcPr>
          <w:p w14:paraId="195ECE1D" w14:textId="4A802234" w:rsidR="00AF3275" w:rsidRPr="00A55530" w:rsidRDefault="003C2298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6.1. 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Finding new things that</w:t>
            </w:r>
            <w:r w:rsidR="00A53811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bring 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meaning</w:t>
            </w:r>
            <w:r w:rsidR="00A53811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to 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life</w:t>
            </w:r>
          </w:p>
        </w:tc>
      </w:tr>
      <w:tr w:rsidR="00A55530" w:rsidRPr="00A55530" w14:paraId="5E7193DF" w14:textId="77777777" w:rsidTr="0054381B">
        <w:tc>
          <w:tcPr>
            <w:tcW w:w="562" w:type="dxa"/>
            <w:vAlign w:val="center"/>
          </w:tcPr>
          <w:p w14:paraId="179CEFF3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7AADF4A5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E8F670F" w14:textId="570E1290" w:rsidR="00AF3275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Finding hope and meaning in living through family bonds</w:t>
            </w:r>
          </w:p>
        </w:tc>
      </w:tr>
      <w:tr w:rsidR="00A55530" w:rsidRPr="00A55530" w14:paraId="6B766210" w14:textId="77777777" w:rsidTr="0054381B">
        <w:tc>
          <w:tcPr>
            <w:tcW w:w="562" w:type="dxa"/>
            <w:vAlign w:val="center"/>
          </w:tcPr>
          <w:p w14:paraId="4642C1BB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A0EF61C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B04351C" w14:textId="2E3778FE" w:rsidR="00AF3275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Refraining from thoughts of dying due to a sense of family responsibilities</w:t>
            </w:r>
          </w:p>
        </w:tc>
      </w:tr>
      <w:tr w:rsidR="00A55530" w:rsidRPr="00A55530" w14:paraId="13510AAB" w14:textId="77777777" w:rsidTr="0054381B">
        <w:tc>
          <w:tcPr>
            <w:tcW w:w="562" w:type="dxa"/>
            <w:vAlign w:val="center"/>
          </w:tcPr>
          <w:p w14:paraId="70D4AB14" w14:textId="77777777" w:rsidR="004C076A" w:rsidRPr="00A55530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29B3FF26" w14:textId="77777777" w:rsidR="004C076A" w:rsidRPr="00A55530" w:rsidRDefault="004C076A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9502965" w14:textId="2D493E18" w:rsidR="004C076A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Imagining “home” as the place where one belongs</w:t>
            </w:r>
          </w:p>
        </w:tc>
      </w:tr>
      <w:tr w:rsidR="00A55530" w:rsidRPr="00A55530" w14:paraId="139833BB" w14:textId="77777777" w:rsidTr="0054381B">
        <w:tc>
          <w:tcPr>
            <w:tcW w:w="562" w:type="dxa"/>
            <w:vAlign w:val="center"/>
          </w:tcPr>
          <w:p w14:paraId="379CF96C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1C197695" w14:textId="77777777" w:rsidR="00AF3275" w:rsidRPr="00A55530" w:rsidRDefault="00AF3275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17E6FD82" w14:textId="0FEA905D" w:rsidR="00AF3275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Self-encouragement and making an effort</w:t>
            </w:r>
          </w:p>
        </w:tc>
      </w:tr>
      <w:tr w:rsidR="00A55530" w:rsidRPr="00A55530" w14:paraId="21351650" w14:textId="77777777" w:rsidTr="00F84E26">
        <w:tc>
          <w:tcPr>
            <w:tcW w:w="562" w:type="dxa"/>
            <w:vAlign w:val="center"/>
          </w:tcPr>
          <w:p w14:paraId="27AB854F" w14:textId="77777777" w:rsidR="00367BCF" w:rsidRPr="00A55530" w:rsidRDefault="00367BCF" w:rsidP="00785F96">
            <w:pPr>
              <w:jc w:val="both"/>
              <w:rPr>
                <w:lang w:bidi="en-US"/>
              </w:rPr>
            </w:pPr>
          </w:p>
        </w:tc>
        <w:tc>
          <w:tcPr>
            <w:tcW w:w="8498" w:type="dxa"/>
            <w:gridSpan w:val="2"/>
            <w:vAlign w:val="center"/>
          </w:tcPr>
          <w:p w14:paraId="1CD136EE" w14:textId="465BB298" w:rsidR="00367BCF" w:rsidRPr="00A55530" w:rsidRDefault="003C2298" w:rsidP="00785F96">
            <w:pPr>
              <w:pStyle w:val="1"/>
              <w:jc w:val="left"/>
              <w:rPr>
                <w:rFonts w:cs="Times New Roman"/>
                <w:b/>
                <w:bCs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6.2. </w:t>
            </w:r>
            <w:r w:rsidR="00503BD2" w:rsidRPr="00473105">
              <w:rPr>
                <w:rFonts w:ascii="Times New Roman" w:hAnsi="Times New Roman" w:cs="Times New Roman"/>
                <w:b/>
                <w:bCs/>
                <w:i/>
                <w:iCs/>
              </w:rPr>
              <w:t>Crafting</w:t>
            </w:r>
            <w:r w:rsidR="00503BD2" w:rsidRPr="00473105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</w:t>
            </w:r>
            <w:r w:rsidR="003B2F65" w:rsidRPr="00473105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>new goals and redefining themselves</w:t>
            </w:r>
            <w:r w:rsidR="003B2F65" w:rsidRPr="00A55530">
              <w:rPr>
                <w:rFonts w:ascii="Times New Roman" w:hAnsi="Times New Roman" w:cs="Times New Roman"/>
                <w:b/>
                <w:bCs/>
                <w:i/>
                <w:iCs/>
                <w:lang w:bidi="en-US"/>
              </w:rPr>
              <w:t xml:space="preserve"> </w:t>
            </w:r>
          </w:p>
        </w:tc>
      </w:tr>
      <w:tr w:rsidR="00A55530" w:rsidRPr="00A55530" w14:paraId="416CD9FA" w14:textId="77777777" w:rsidTr="0054381B">
        <w:tc>
          <w:tcPr>
            <w:tcW w:w="562" w:type="dxa"/>
            <w:vAlign w:val="center"/>
          </w:tcPr>
          <w:p w14:paraId="053B79EF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5C18690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7C5419C0" w14:textId="5960A787" w:rsidR="00B16578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Building relationships with healthcare workers, taking a new look at oneself</w:t>
            </w:r>
          </w:p>
        </w:tc>
      </w:tr>
      <w:tr w:rsidR="00A55530" w:rsidRPr="00A55530" w14:paraId="62782F60" w14:textId="77777777" w:rsidTr="0054381B">
        <w:tc>
          <w:tcPr>
            <w:tcW w:w="562" w:type="dxa"/>
            <w:vAlign w:val="center"/>
          </w:tcPr>
          <w:p w14:paraId="1D52E2AC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0FCEAC64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06B82BE2" w14:textId="2EB626AB" w:rsidR="00B16578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Feeling grateful for healthcare workers’ thorough care</w:t>
            </w:r>
          </w:p>
        </w:tc>
      </w:tr>
      <w:tr w:rsidR="00A55530" w:rsidRPr="00A55530" w14:paraId="59633862" w14:textId="77777777" w:rsidTr="0054381B">
        <w:tc>
          <w:tcPr>
            <w:tcW w:w="562" w:type="dxa"/>
            <w:vAlign w:val="center"/>
          </w:tcPr>
          <w:p w14:paraId="0B04E240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5686A92" w14:textId="77777777" w:rsidR="00B16578" w:rsidRPr="00A55530" w:rsidRDefault="00B16578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1CD3B28" w14:textId="3D7D9992" w:rsidR="00B16578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Relaxing in a comfortable environment</w:t>
            </w:r>
          </w:p>
        </w:tc>
      </w:tr>
      <w:tr w:rsidR="00A55530" w:rsidRPr="00A55530" w14:paraId="774F3930" w14:textId="77777777" w:rsidTr="0054381B">
        <w:tc>
          <w:tcPr>
            <w:tcW w:w="562" w:type="dxa"/>
            <w:vAlign w:val="center"/>
          </w:tcPr>
          <w:p w14:paraId="7326C10C" w14:textId="77777777" w:rsidR="00367BCF" w:rsidRPr="00A55530" w:rsidRDefault="00367BCF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30C8D376" w14:textId="77777777" w:rsidR="00367BCF" w:rsidRPr="00A55530" w:rsidRDefault="00367BCF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3651123" w14:textId="7F69ED36" w:rsidR="00367BCF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cs="Times New Roman" w:hint="eastAsia"/>
                <w:lang w:bidi="en-US"/>
              </w:rPr>
              <w:t>・</w:t>
            </w:r>
            <w:r w:rsidR="003B2F65" w:rsidRPr="00A55530">
              <w:rPr>
                <w:rFonts w:cs="Times New Roman"/>
                <w:lang w:bidi="en-US"/>
              </w:rPr>
              <w:t>Suppressing anxiety and uncertainties about death</w:t>
            </w:r>
          </w:p>
        </w:tc>
      </w:tr>
      <w:tr w:rsidR="00A55530" w:rsidRPr="00A55530" w14:paraId="7FBAD9EB" w14:textId="77777777" w:rsidTr="0054381B">
        <w:tc>
          <w:tcPr>
            <w:tcW w:w="562" w:type="dxa"/>
            <w:vAlign w:val="center"/>
          </w:tcPr>
          <w:p w14:paraId="378AB1BD" w14:textId="77777777" w:rsidR="00367BCF" w:rsidRPr="00A55530" w:rsidRDefault="00367BCF" w:rsidP="00785F96">
            <w:pPr>
              <w:jc w:val="both"/>
              <w:rPr>
                <w:lang w:bidi="en-US"/>
              </w:rPr>
            </w:pPr>
          </w:p>
        </w:tc>
        <w:tc>
          <w:tcPr>
            <w:tcW w:w="567" w:type="dxa"/>
            <w:vAlign w:val="center"/>
          </w:tcPr>
          <w:p w14:paraId="5ED17DEB" w14:textId="77777777" w:rsidR="00367BCF" w:rsidRPr="00A55530" w:rsidRDefault="00367BCF" w:rsidP="00785F96">
            <w:pPr>
              <w:jc w:val="both"/>
              <w:rPr>
                <w:lang w:bidi="en-US"/>
              </w:rPr>
            </w:pPr>
          </w:p>
        </w:tc>
        <w:tc>
          <w:tcPr>
            <w:tcW w:w="7931" w:type="dxa"/>
            <w:vAlign w:val="center"/>
          </w:tcPr>
          <w:p w14:paraId="25D88D8B" w14:textId="465B1925" w:rsidR="00367BCF" w:rsidRPr="00A55530" w:rsidRDefault="003C2298" w:rsidP="00785F96">
            <w:pPr>
              <w:jc w:val="both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・</w:t>
            </w:r>
            <w:r w:rsidR="003B2F65" w:rsidRPr="00A55530">
              <w:rPr>
                <w:lang w:bidi="en-US"/>
              </w:rPr>
              <w:t>Pain relief fosters emotional calm and positivity</w:t>
            </w:r>
          </w:p>
        </w:tc>
      </w:tr>
    </w:tbl>
    <w:p w14:paraId="6D9A877B" w14:textId="49B8AEC0" w:rsidR="00BF340C" w:rsidRDefault="00BF340C" w:rsidP="009B30A5"/>
    <w:sectPr w:rsidR="00BF340C" w:rsidSect="00703048">
      <w:pgSz w:w="11906" w:h="16838"/>
      <w:pgMar w:top="1418" w:right="1418" w:bottom="1418" w:left="1418" w:header="851" w:footer="992" w:gutter="0"/>
      <w:cols w:space="425"/>
      <w:docGrid w:type="linesAndChars" w:linePitch="400" w:charSpace="34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6BB"/>
    <w:multiLevelType w:val="multilevel"/>
    <w:tmpl w:val="E44C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748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wMDMzNzczMbA0MzVU0lEKTi0uzszPAykwrAUA9IIAvSwAAAA="/>
  </w:docVars>
  <w:rsids>
    <w:rsidRoot w:val="002C5FAE"/>
    <w:rsid w:val="00001F8D"/>
    <w:rsid w:val="00013413"/>
    <w:rsid w:val="000175A6"/>
    <w:rsid w:val="0002589C"/>
    <w:rsid w:val="00026AB2"/>
    <w:rsid w:val="000354B3"/>
    <w:rsid w:val="000543FC"/>
    <w:rsid w:val="00072DB8"/>
    <w:rsid w:val="0007456B"/>
    <w:rsid w:val="0007700D"/>
    <w:rsid w:val="000D51CD"/>
    <w:rsid w:val="000D7D28"/>
    <w:rsid w:val="000F71BF"/>
    <w:rsid w:val="001044C9"/>
    <w:rsid w:val="00140EC3"/>
    <w:rsid w:val="00180BE3"/>
    <w:rsid w:val="00184E50"/>
    <w:rsid w:val="001C59FE"/>
    <w:rsid w:val="001D1A63"/>
    <w:rsid w:val="001E5D0A"/>
    <w:rsid w:val="001F2304"/>
    <w:rsid w:val="001F2AF9"/>
    <w:rsid w:val="00200C4C"/>
    <w:rsid w:val="00212244"/>
    <w:rsid w:val="00226CB0"/>
    <w:rsid w:val="00240C46"/>
    <w:rsid w:val="00245771"/>
    <w:rsid w:val="00260F69"/>
    <w:rsid w:val="00264929"/>
    <w:rsid w:val="002978B0"/>
    <w:rsid w:val="002A2D11"/>
    <w:rsid w:val="002B6772"/>
    <w:rsid w:val="002C5FAE"/>
    <w:rsid w:val="002F0D74"/>
    <w:rsid w:val="002F57AB"/>
    <w:rsid w:val="00301893"/>
    <w:rsid w:val="0030335C"/>
    <w:rsid w:val="003226D9"/>
    <w:rsid w:val="00342578"/>
    <w:rsid w:val="00367BCF"/>
    <w:rsid w:val="00391CB3"/>
    <w:rsid w:val="003A2F1E"/>
    <w:rsid w:val="003A6906"/>
    <w:rsid w:val="003B2F65"/>
    <w:rsid w:val="003C2298"/>
    <w:rsid w:val="004227D1"/>
    <w:rsid w:val="0043465D"/>
    <w:rsid w:val="00473105"/>
    <w:rsid w:val="00475F67"/>
    <w:rsid w:val="004915D5"/>
    <w:rsid w:val="00497A1B"/>
    <w:rsid w:val="004A74A4"/>
    <w:rsid w:val="004C076A"/>
    <w:rsid w:val="004C624B"/>
    <w:rsid w:val="00503BD2"/>
    <w:rsid w:val="0054381B"/>
    <w:rsid w:val="00545798"/>
    <w:rsid w:val="00570A63"/>
    <w:rsid w:val="00596765"/>
    <w:rsid w:val="005A0DE8"/>
    <w:rsid w:val="005C7AB1"/>
    <w:rsid w:val="005E3640"/>
    <w:rsid w:val="005E3FCB"/>
    <w:rsid w:val="00617ABC"/>
    <w:rsid w:val="006569F5"/>
    <w:rsid w:val="0066677F"/>
    <w:rsid w:val="00673743"/>
    <w:rsid w:val="006B5D97"/>
    <w:rsid w:val="00703048"/>
    <w:rsid w:val="00707B79"/>
    <w:rsid w:val="007254C1"/>
    <w:rsid w:val="007328E2"/>
    <w:rsid w:val="007618EF"/>
    <w:rsid w:val="00782F58"/>
    <w:rsid w:val="00785F96"/>
    <w:rsid w:val="00800140"/>
    <w:rsid w:val="00822B48"/>
    <w:rsid w:val="0083297D"/>
    <w:rsid w:val="008473B6"/>
    <w:rsid w:val="0085116C"/>
    <w:rsid w:val="008631E2"/>
    <w:rsid w:val="008A49B5"/>
    <w:rsid w:val="008A63A1"/>
    <w:rsid w:val="00904229"/>
    <w:rsid w:val="009264DA"/>
    <w:rsid w:val="00952247"/>
    <w:rsid w:val="00956AEE"/>
    <w:rsid w:val="00981F1A"/>
    <w:rsid w:val="00987C79"/>
    <w:rsid w:val="009A0F43"/>
    <w:rsid w:val="009B30A5"/>
    <w:rsid w:val="009B6C84"/>
    <w:rsid w:val="009B7827"/>
    <w:rsid w:val="009D19AD"/>
    <w:rsid w:val="009D5E51"/>
    <w:rsid w:val="009E331D"/>
    <w:rsid w:val="009F68DB"/>
    <w:rsid w:val="00A03BC1"/>
    <w:rsid w:val="00A30DB8"/>
    <w:rsid w:val="00A47168"/>
    <w:rsid w:val="00A53811"/>
    <w:rsid w:val="00A55530"/>
    <w:rsid w:val="00AB3EF9"/>
    <w:rsid w:val="00AF09F1"/>
    <w:rsid w:val="00AF3275"/>
    <w:rsid w:val="00B16578"/>
    <w:rsid w:val="00B21695"/>
    <w:rsid w:val="00B40829"/>
    <w:rsid w:val="00B6133C"/>
    <w:rsid w:val="00B638B5"/>
    <w:rsid w:val="00B76E7B"/>
    <w:rsid w:val="00BA3BCC"/>
    <w:rsid w:val="00BA4F5B"/>
    <w:rsid w:val="00BB1F28"/>
    <w:rsid w:val="00BE150C"/>
    <w:rsid w:val="00BE3277"/>
    <w:rsid w:val="00BF340C"/>
    <w:rsid w:val="00C20465"/>
    <w:rsid w:val="00C35CB6"/>
    <w:rsid w:val="00C362D8"/>
    <w:rsid w:val="00C42891"/>
    <w:rsid w:val="00C926DF"/>
    <w:rsid w:val="00CA7900"/>
    <w:rsid w:val="00CB29D1"/>
    <w:rsid w:val="00CD5149"/>
    <w:rsid w:val="00D129C5"/>
    <w:rsid w:val="00D17944"/>
    <w:rsid w:val="00D209D9"/>
    <w:rsid w:val="00D2396E"/>
    <w:rsid w:val="00D50B1B"/>
    <w:rsid w:val="00D92A66"/>
    <w:rsid w:val="00DA1C8C"/>
    <w:rsid w:val="00DB1FE9"/>
    <w:rsid w:val="00DD382C"/>
    <w:rsid w:val="00E1677F"/>
    <w:rsid w:val="00E27624"/>
    <w:rsid w:val="00E37F3F"/>
    <w:rsid w:val="00E63609"/>
    <w:rsid w:val="00E63E9C"/>
    <w:rsid w:val="00E80A70"/>
    <w:rsid w:val="00EA0B9F"/>
    <w:rsid w:val="00EA4958"/>
    <w:rsid w:val="00ED32D6"/>
    <w:rsid w:val="00EE766B"/>
    <w:rsid w:val="00F277BC"/>
    <w:rsid w:val="00F3027A"/>
    <w:rsid w:val="00F37008"/>
    <w:rsid w:val="00F81BC6"/>
    <w:rsid w:val="00F84361"/>
    <w:rsid w:val="00FB5DAF"/>
    <w:rsid w:val="00FC007C"/>
    <w:rsid w:val="00FD01BF"/>
    <w:rsid w:val="00FD5373"/>
    <w:rsid w:val="00FF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A37F5"/>
  <w15:chartTrackingRefBased/>
  <w15:docId w15:val="{95859ED7-B04F-4B1D-A2C2-75DFB8DB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640"/>
    <w:pPr>
      <w:spacing w:after="0" w:line="480" w:lineRule="auto"/>
      <w:jc w:val="center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C5FAE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5FAE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a3">
    <w:name w:val="Hyperlink"/>
    <w:basedOn w:val="a0"/>
    <w:uiPriority w:val="99"/>
    <w:unhideWhenUsed/>
    <w:rsid w:val="002C5FA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2C5FAE"/>
    <w:rPr>
      <w:sz w:val="18"/>
      <w:szCs w:val="18"/>
    </w:rPr>
  </w:style>
  <w:style w:type="table" w:styleId="a5">
    <w:name w:val="Table Grid"/>
    <w:basedOn w:val="a1"/>
    <w:uiPriority w:val="39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rsid w:val="002C5FAE"/>
    <w:pPr>
      <w:spacing w:line="360" w:lineRule="auto"/>
    </w:pPr>
    <w:rPr>
      <w:rFonts w:eastAsiaTheme="minorEastAsia"/>
    </w:rPr>
  </w:style>
  <w:style w:type="character" w:customStyle="1" w:styleId="a7">
    <w:name w:val="コメント文字列 (文字)"/>
    <w:basedOn w:val="a0"/>
    <w:link w:val="a6"/>
    <w:uiPriority w:val="99"/>
    <w:rsid w:val="002C5FAE"/>
    <w:rPr>
      <w:rFonts w:ascii="Times New Roman" w:eastAsiaTheme="minorEastAsia" w:hAnsi="Times New Roman" w:cs="ＭＳ Ｐゴシック"/>
      <w:sz w:val="21"/>
      <w:szCs w:val="24"/>
      <w:lang w:eastAsia="ja-JP"/>
    </w:rPr>
  </w:style>
  <w:style w:type="table" w:styleId="2">
    <w:name w:val="Plain Table 2"/>
    <w:basedOn w:val="a1"/>
    <w:uiPriority w:val="42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Subtitle"/>
    <w:basedOn w:val="a"/>
    <w:next w:val="a"/>
    <w:link w:val="a9"/>
    <w:uiPriority w:val="11"/>
    <w:qFormat/>
    <w:rsid w:val="002C5FAE"/>
    <w:pPr>
      <w:outlineLvl w:val="1"/>
    </w:pPr>
    <w:rPr>
      <w:rFonts w:asciiTheme="minorHAnsi" w:eastAsiaTheme="minorEastAsia" w:hAnsiTheme="minorHAnsi" w:cstheme="minorBidi"/>
      <w:sz w:val="24"/>
    </w:rPr>
  </w:style>
  <w:style w:type="character" w:customStyle="1" w:styleId="a9">
    <w:name w:val="副題 (文字)"/>
    <w:basedOn w:val="a0"/>
    <w:link w:val="a8"/>
    <w:uiPriority w:val="11"/>
    <w:rsid w:val="002C5FAE"/>
    <w:rPr>
      <w:rFonts w:eastAsiaTheme="minorEastAsia"/>
      <w:sz w:val="24"/>
      <w:szCs w:val="24"/>
      <w:lang w:eastAsia="ja-JP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2C5FAE"/>
    <w:pPr>
      <w:spacing w:line="240" w:lineRule="auto"/>
    </w:pPr>
    <w:rPr>
      <w:rFonts w:eastAsia="ＭＳ 明朝"/>
      <w:b/>
      <w:bCs/>
      <w:sz w:val="20"/>
      <w:szCs w:val="20"/>
    </w:rPr>
  </w:style>
  <w:style w:type="character" w:customStyle="1" w:styleId="ab">
    <w:name w:val="コメント内容 (文字)"/>
    <w:basedOn w:val="a7"/>
    <w:link w:val="aa"/>
    <w:uiPriority w:val="99"/>
    <w:semiHidden/>
    <w:rsid w:val="002C5FAE"/>
    <w:rPr>
      <w:rFonts w:ascii="Times New Roman" w:eastAsia="ＭＳ 明朝" w:hAnsi="Times New Roman" w:cs="ＭＳ Ｐゴシック"/>
      <w:b/>
      <w:bCs/>
      <w:sz w:val="20"/>
      <w:szCs w:val="20"/>
      <w:lang w:eastAsia="ja-JP"/>
    </w:rPr>
  </w:style>
  <w:style w:type="paragraph" w:styleId="ac">
    <w:name w:val="Revision"/>
    <w:hidden/>
    <w:uiPriority w:val="99"/>
    <w:semiHidden/>
    <w:rsid w:val="00FD01BF"/>
    <w:pPr>
      <w:spacing w:after="0" w:line="240" w:lineRule="auto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5E364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/>
      <w:sz w:val="24"/>
    </w:rPr>
  </w:style>
  <w:style w:type="paragraph" w:styleId="ad">
    <w:name w:val="header"/>
    <w:basedOn w:val="a"/>
    <w:link w:val="ae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paragraph" w:styleId="af">
    <w:name w:val="footer"/>
    <w:basedOn w:val="a"/>
    <w:link w:val="af0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character" w:styleId="af1">
    <w:name w:val="Unresolved Mention"/>
    <w:basedOn w:val="a0"/>
    <w:uiPriority w:val="99"/>
    <w:semiHidden/>
    <w:unhideWhenUsed/>
    <w:rsid w:val="00987C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5D7F9-BFA4-A449-8F19-217E3CD11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559</Words>
  <Characters>3524</Characters>
  <Application>Microsoft Office Word</Application>
  <DocSecurity>0</DocSecurity>
  <Lines>5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o Matsumura</cp:lastModifiedBy>
  <cp:revision>109</cp:revision>
  <cp:lastPrinted>2025-08-31T03:18:00Z</cp:lastPrinted>
  <dcterms:created xsi:type="dcterms:W3CDTF">2025-07-27T10:44:00Z</dcterms:created>
  <dcterms:modified xsi:type="dcterms:W3CDTF">2025-12-2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13c8b-7822-4be4-9fa6-14c4dbb890ae</vt:lpwstr>
  </property>
</Properties>
</file>